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60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6"/>
        <w:gridCol w:w="1417"/>
        <w:gridCol w:w="1134"/>
        <w:gridCol w:w="1134"/>
        <w:gridCol w:w="171"/>
      </w:tblGrid>
      <w:tr w:rsidR="002D2CEF" w:rsidRPr="0001373F" w14:paraId="7300BA55" w14:textId="77777777" w:rsidTr="00C248A2">
        <w:trPr>
          <w:trHeight w:val="20"/>
        </w:trPr>
        <w:tc>
          <w:tcPr>
            <w:tcW w:w="8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1C6B5" w14:textId="1519CC02" w:rsidR="002D2CEF" w:rsidRPr="0001373F" w:rsidRDefault="002D2CEF" w:rsidP="00377F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1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1</w:t>
            </w:r>
            <w:r w:rsidRPr="0001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013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013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cessions classified </w:t>
            </w:r>
            <w:r w:rsidRPr="00013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d on winter field surviva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d genotype clustering. </w:t>
            </w:r>
          </w:p>
        </w:tc>
      </w:tr>
      <w:tr w:rsidR="002D2CEF" w:rsidRPr="0001373F" w14:paraId="242F2B8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9AA23" w14:textId="10DCF6C6" w:rsidR="002D2CEF" w:rsidRPr="0001373F" w:rsidRDefault="002D2CEF" w:rsidP="00377F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  <w:r w:rsidRPr="0001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95200" w14:textId="68A30D84" w:rsidR="002D2CEF" w:rsidRPr="0001373F" w:rsidRDefault="00C248A2" w:rsidP="00377F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DE724" w14:textId="524A7C96" w:rsidR="002D2CEF" w:rsidRDefault="00C248A2" w:rsidP="0022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wth hab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BC568" w14:textId="58B5A56F" w:rsidR="002D2CEF" w:rsidRPr="0001373F" w:rsidRDefault="002D2CEF" w:rsidP="00612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FS </w:t>
            </w:r>
            <w:r w:rsidRPr="000137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BLUE</w:t>
            </w:r>
            <w:r w:rsidR="00612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  <w:r w:rsidR="00C248A2" w:rsidRPr="00C2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106EB" w14:textId="132D6F81" w:rsidR="002D2CEF" w:rsidRPr="0001373F" w:rsidRDefault="006122DA" w:rsidP="00612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A cluster</w:t>
            </w:r>
            <w:r w:rsidR="00C248A2" w:rsidRPr="00C2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31A93" w14:textId="1489A342" w:rsidR="002D2CEF" w:rsidRPr="0001373F" w:rsidRDefault="00691240" w:rsidP="00C248A2">
            <w:pPr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Jtre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2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ch</w:t>
            </w:r>
            <w:r w:rsidR="00C248A2" w:rsidRPr="00C248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1240" w:rsidRPr="0001373F" w14:paraId="2D2BEE3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F22A" w14:textId="77777777" w:rsidR="00691240" w:rsidRPr="0001373F" w:rsidRDefault="00691240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2AF9" w14:textId="77777777" w:rsidR="00691240" w:rsidRPr="009A7F0C" w:rsidRDefault="00691240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53A4" w14:textId="77777777" w:rsidR="00691240" w:rsidRPr="009A7F0C" w:rsidRDefault="00691240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BBD4" w14:textId="095F5B6D" w:rsidR="00691240" w:rsidRPr="00691240" w:rsidRDefault="00691240" w:rsidP="00C248A2">
            <w:pPr>
              <w:ind w:left="17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912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Very high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9A97" w14:textId="77777777" w:rsidR="00691240" w:rsidRPr="005261E7" w:rsidRDefault="00691240" w:rsidP="002D2CEF">
            <w:pPr>
              <w:jc w:val="center"/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863E" w14:textId="77777777" w:rsidR="00691240" w:rsidRPr="0017098D" w:rsidRDefault="00691240" w:rsidP="002D2CEF">
            <w:pPr>
              <w:jc w:val="center"/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</w:p>
        </w:tc>
      </w:tr>
      <w:tr w:rsidR="002D2CEF" w:rsidRPr="0001373F" w14:paraId="131ED7C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016F" w14:textId="5913799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-Leth Coulee Ry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B76F" w14:textId="3CD2584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BB4B" w14:textId="6C914ED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240" w14:textId="017934C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ADB8" w14:textId="11388AE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35BA" w14:textId="71DC661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04C02571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756F" w14:textId="5B2BB0B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-Gauthi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5B91" w14:textId="1D899C8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1E17" w14:textId="43463FB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4D5" w14:textId="451FEF8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69F9" w14:textId="44BF467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50F3" w14:textId="0913307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1AB70A11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BFA7" w14:textId="3626BAF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-AC Reming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0524" w14:textId="7906CEB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2B25" w14:textId="1535BCD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0C8D" w14:textId="11D04D3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21DC" w14:textId="5C199BD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EE4F" w14:textId="31DCF1E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4B7F143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D59E" w14:textId="06E04E5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-AC Rif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FEF2" w14:textId="4999728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5FED" w14:textId="1ECB34E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82C6" w14:textId="75F432A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BF52" w14:textId="5BCF3A2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7B03" w14:textId="64BDB8A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4E1EA61A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113A" w14:textId="6629E53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-Muskete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013B" w14:textId="74BA556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322D" w14:textId="2B6BC43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552" w14:textId="5794DB8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98F1" w14:textId="395838E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5190" w14:textId="40367FC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E12A09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6E74" w14:textId="704BAD7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-SM 38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1469" w14:textId="60540E0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91B1" w14:textId="13AB39C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A5E9" w14:textId="030C913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A419" w14:textId="20C9722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45B9" w14:textId="05D09A2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7EDE9E6A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F766" w14:textId="2249E44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-Pri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F7FB" w14:textId="2AD3435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B8EF" w14:textId="05CBD44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F53" w14:textId="4023F01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6682" w14:textId="5FFCB2C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5D85" w14:textId="49813A6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273249C1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9250" w14:textId="07C746F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-Saratovskaja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4650" w14:textId="779B4F9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0B11" w14:textId="1C48CBE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401" w14:textId="326C6CD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A523" w14:textId="7537967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3A8F" w14:textId="2EB6D87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CB97F0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E34E" w14:textId="02FB57E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-SM 4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7BB" w14:textId="2FC3A04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6DEB" w14:textId="7EE7CC0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9E1" w14:textId="7E4A482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C128" w14:textId="0808374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D9A5" w14:textId="5D62230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2FD4C59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DB61" w14:textId="7F67829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-Pear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4BEC" w14:textId="1D8C2B4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967C" w14:textId="2563FAF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5382" w14:textId="04E8913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7399" w14:textId="33C2842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9876" w14:textId="379AD7D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34D4457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A2FA" w14:textId="4109E6F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-Kust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8906" w14:textId="079F788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3737" w14:textId="0BDE84C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EE1" w14:textId="2297FEC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C451" w14:textId="19F7A52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2473" w14:textId="1079E8A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3053BD7A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150D" w14:textId="33EEC2A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Kharkivska 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B3F6" w14:textId="72982AD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22C3" w14:textId="52B1746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F41" w14:textId="3B511CC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071E" w14:textId="267AD36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CFF6" w14:textId="2FDE355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0996ACE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2EA2" w14:textId="69ADBB6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-Kharkivska 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B223" w14:textId="7CCC0AC1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54AB" w14:textId="3AC57EC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A0C3" w14:textId="32A4613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2D96" w14:textId="5317138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97AD" w14:textId="7AB2188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C5E82C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F6E0" w14:textId="48FC717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-Espr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DB35" w14:textId="459E85D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5BFB" w14:textId="6D82781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7BA9" w14:textId="10E70E3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E288" w14:textId="52A61AE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309A" w14:textId="1D6515B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12C573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6396" w14:textId="1799711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-Pons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B9E1" w14:textId="4146713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5D68" w14:textId="4671F08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CA8D" w14:textId="66EA534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4696" w14:textId="5042417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A748" w14:textId="4A4E746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57ED84A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87D" w14:textId="749371A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-Hazl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9014" w14:textId="1C24F83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7072" w14:textId="5153C81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610" w14:textId="452E2D9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74F5" w14:textId="088907D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D057" w14:textId="3ED4E33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1A53AA07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18F1" w14:textId="577C747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-Antel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D057" w14:textId="162F562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80E7" w14:textId="3109A49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E3D" w14:textId="4E1E96C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9B78" w14:textId="65D61D1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EBA3" w14:textId="49FFF42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136ED203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59C1" w14:textId="5C8C5CF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-Emera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1E8" w14:textId="59FBD6B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B8F6" w14:textId="2D6954F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012" w14:textId="30DCD64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049E" w14:textId="119AF46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18AF" w14:textId="7B46B67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7831DE7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13B9" w14:textId="0FD7F70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-An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67CD" w14:textId="3CEC844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97C0" w14:textId="589C8D9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B7B" w14:textId="6D08691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9685" w14:textId="0C79D8A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0EB5" w14:textId="74D5E97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2733524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237A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E90B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D860" w14:textId="7777777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3025" w14:textId="2A432018" w:rsidR="002D2CEF" w:rsidRPr="00691240" w:rsidRDefault="00691240" w:rsidP="00C248A2">
            <w:pPr>
              <w:ind w:left="17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912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High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03E3" w14:textId="77777777" w:rsidR="002D2CEF" w:rsidRPr="006122DA" w:rsidRDefault="002D2CEF" w:rsidP="002D2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EC77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2CEF" w:rsidRPr="0001373F" w14:paraId="0A78F94F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9D7D" w14:textId="6B2CAC52" w:rsidR="002D2CEF" w:rsidRPr="00377F39" w:rsidRDefault="002D2CEF" w:rsidP="002D2C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-R003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F167" w14:textId="08F17B6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27C9" w14:textId="33170CA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17F" w14:textId="4F8C9EE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041" w14:textId="6A2383C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8C4C" w14:textId="420E8E7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29F4D9C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2D20" w14:textId="2BDBAB6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-Voi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F9EE" w14:textId="164E644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902C" w14:textId="5868BA7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C12" w14:textId="3A382D6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2BDB" w14:textId="36E7FF8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7148" w14:textId="3168C81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5320198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A152" w14:textId="254B00D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-Dako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B208" w14:textId="44C5A76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98A6" w14:textId="6DB38A7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C7B" w14:textId="4074A8B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C0C7" w14:textId="2E08F6D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60D1" w14:textId="5BFC1A9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2E03B79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C042" w14:textId="496CB01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-Sc-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1828" w14:textId="1BD3904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E8CC" w14:textId="1E52013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985" w14:textId="11E1F12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A5A1" w14:textId="52145A5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E1CF" w14:textId="437C7A1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916EFD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00A5" w14:textId="69AD519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-Anim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CDB6" w14:textId="4B05F25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CBB0" w14:textId="3E2E355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A7D" w14:textId="79089C5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6269" w14:textId="7101B33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50A8" w14:textId="1965B9A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EFBBB33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4921" w14:textId="391F7D1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-Carib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9E11" w14:textId="0DC1269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C759" w14:textId="45F3575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3EE" w14:textId="1B2CF22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AC50" w14:textId="23E036D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B6482" w14:textId="59C921F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7B9351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B933" w14:textId="080E015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-Pu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38D" w14:textId="236A533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FDA5" w14:textId="410717B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F1C3" w14:textId="771365B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A200" w14:textId="1CC429E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AC3DF" w14:textId="57CC8D0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3E453980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06AC" w14:textId="1C57473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-Othell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004A" w14:textId="4825537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6978" w14:textId="5AFFFED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244" w14:textId="453971B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8B0F" w14:textId="4CBC7BA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AEEA" w14:textId="68A691A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11C825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E937" w14:textId="5B54018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-Ry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ABF6" w14:textId="29DFFBD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8D7F" w14:textId="10CDEF8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248" w14:textId="6199F61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7A8E" w14:textId="4ADE84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42B9" w14:textId="3ECCA37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71F4CD4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8223" w14:textId="40CBEEF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-Ada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C985" w14:textId="476AE84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AC01" w14:textId="6B5CFA2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00EE" w14:textId="2D7B235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8FFD" w14:textId="143C304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BB78" w14:textId="70892F1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2ECC2ABA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5424" w14:textId="6A9A44E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-Sangas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D8BC" w14:textId="68F488C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2931" w14:textId="082FE42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A21" w14:textId="2FBBA0E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C1B1" w14:textId="0F97F85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9BDC" w14:textId="0825A9C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D10401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5BBA" w14:textId="3B532CD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-V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F94F" w14:textId="305180C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CBF8" w14:textId="41C6BB8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070" w14:textId="7C4E242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E261" w14:textId="69B75F6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66FA" w14:textId="27EF45E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CCA1BE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DFD4" w14:textId="00EBE76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-Vitall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7FD4" w14:textId="0015AE7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F10A" w14:textId="5AD4004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153" w14:textId="37B9DC1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09FD" w14:textId="7955E49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0AC6" w14:textId="4BA6ED9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25C6910F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7020" w14:textId="751A510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-Hal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56AB" w14:textId="121C4C5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0679" w14:textId="62AA4A5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DCD4" w14:textId="135508C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6A7D" w14:textId="35A7D60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FD1A" w14:textId="59E1641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8A4579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C80C" w14:textId="0DA48E1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-Bal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B248" w14:textId="39F32BD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2ABA" w14:textId="40E6E74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916" w14:textId="4CE828A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6E2B" w14:textId="2324F84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44E8" w14:textId="57BDC41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1252241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7A5A" w14:textId="7CEB94B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-Fronti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177E" w14:textId="75442DE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B98C" w14:textId="53A26C0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C4F" w14:textId="540CC5A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CCE1" w14:textId="490F80A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A6D5" w14:textId="26177CC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5FF2819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D694" w14:textId="74B52F8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Enz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DFEA" w14:textId="1916684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577C" w14:textId="0BAA9C8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D3E" w14:textId="2EC2EF2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D978" w14:textId="16333F8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912F" w14:textId="6E1B4F8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325252E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DF4F" w14:textId="65EE5D2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-Explor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EBDF" w14:textId="2B436D6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5C50" w14:textId="54C93FD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370" w14:textId="494EE41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990B" w14:textId="016BF81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E0E2C" w14:textId="28C81CA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49E8236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8BFB" w14:textId="0479C4F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-Mot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16A1" w14:textId="47A30E1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DEEA" w14:textId="55618E2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F1BC" w14:textId="73EC6E3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8B92" w14:textId="0ED6341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2473" w14:textId="5DF63F0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3616D30B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0530" w14:textId="4E8713D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9-Dankowskie </w:t>
            </w:r>
            <w:proofErr w:type="spellStart"/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ekcyj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CECD" w14:textId="1A96842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6113" w14:textId="1B58587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B01" w14:textId="301093F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7ADB" w14:textId="174F54F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0711" w14:textId="36C9D09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57198C7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4A49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9D13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C05B" w14:textId="7777777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C87A" w14:textId="13824AAF" w:rsidR="002D2CEF" w:rsidRPr="00691240" w:rsidRDefault="00691240" w:rsidP="00C248A2">
            <w:pPr>
              <w:ind w:left="17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912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oderat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E3B5" w14:textId="77777777" w:rsidR="002D2CEF" w:rsidRPr="006122DA" w:rsidRDefault="002D2CEF" w:rsidP="002D2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8C77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2CEF" w:rsidRPr="0001373F" w14:paraId="57F6C25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78CE" w14:textId="2F1141ED" w:rsidR="002D2CEF" w:rsidRPr="00377F39" w:rsidRDefault="002D2CEF" w:rsidP="002D2C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-Gal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3BA" w14:textId="27465241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lg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63F8" w14:textId="4FCE419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789" w14:textId="7E25345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B8C2" w14:textId="706EA34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909E" w14:textId="194D3A1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3F5199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FC0A" w14:textId="441AEF9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-Coug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14EA" w14:textId="36B7C7C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650D" w14:textId="4377E96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2D46" w14:textId="314603E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AF39" w14:textId="0345079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DA8C" w14:textId="61F3D56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6122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D2CEF" w:rsidRPr="0001373F" w14:paraId="740B198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AFAE" w14:textId="58678E6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-Domi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321D" w14:textId="6A429CB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DC7D" w14:textId="1881FE9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303" w14:textId="445E884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E7F0" w14:textId="005B379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A09A" w14:textId="57B2858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3B5E6C5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FBDD" w14:textId="17CE4DD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43-Dankowskie </w:t>
            </w:r>
            <w:proofErr w:type="spellStart"/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w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F563" w14:textId="4E104A2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FC69" w14:textId="61F9CAE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B599" w14:textId="5E7D994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983C" w14:textId="19B5C4C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EDC5" w14:textId="11D2ADC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A9DB95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913D" w14:textId="608C53A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-Dank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447" w14:textId="46EAE39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52F0" w14:textId="3C2A6E4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622" w14:textId="23D60F0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64FC" w14:textId="70888BC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0131" w14:textId="791E34F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17C342E0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0C9B" w14:textId="0272B3E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-ACE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719C" w14:textId="42D6544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8238" w14:textId="336B9BC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4531" w14:textId="5B79A16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2246" w14:textId="37267ED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971E" w14:textId="16E3877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F387213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2E6CE" w14:textId="056D0E5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46-Dankowskie </w:t>
            </w:r>
            <w:proofErr w:type="spellStart"/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rebr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95135" w14:textId="4245054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65BF9" w14:textId="6CE84DA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32E" w14:textId="5A5D991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72F40" w14:textId="6FA6D9B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C8789" w14:textId="31D05A2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2AD875C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D036" w14:textId="43CB325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-Carolkur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44E7" w14:textId="26F8103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D589" w14:textId="1592839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173" w14:textId="7BC332C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F952" w14:textId="04A0D45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91E3" w14:textId="5A6285E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0813211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0CD5" w14:textId="6557EAB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-Hor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0620" w14:textId="30CE220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5850" w14:textId="6EFB290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C7F" w14:textId="652FA92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F9EF" w14:textId="74CBAF7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F87A" w14:textId="318B792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16EAF1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5749" w14:textId="78D3A62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-Kodiak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A9688" w14:textId="36354431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63C7" w14:textId="5F8E93A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CFE0" w14:textId="53E0E28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081" w14:textId="3651DCE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006D52" w14:textId="4EB297C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8C00236" w14:textId="77777777" w:rsidTr="005822B9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D4B01" w14:textId="6A9ADB5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-GC-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3EF592" w14:textId="3485CD5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B3D21" w14:textId="7BC2558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614" w14:textId="6783CA7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98C" w14:textId="2A62FCE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420B80" w14:textId="34751D8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5822B9" w:rsidRPr="0001373F" w14:paraId="0EC3E337" w14:textId="77777777" w:rsidTr="005822B9">
        <w:trPr>
          <w:gridAfter w:val="1"/>
          <w:wAfter w:w="171" w:type="dxa"/>
          <w:trHeight w:val="20"/>
        </w:trPr>
        <w:tc>
          <w:tcPr>
            <w:tcW w:w="878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E6209" w14:textId="363F258B" w:rsidR="005822B9" w:rsidRPr="0017098D" w:rsidRDefault="005822B9" w:rsidP="005822B9">
            <w:pPr>
              <w:rPr>
                <w:rFonts w:ascii="Times New Roman" w:eastAsia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5822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1</w:t>
            </w:r>
            <w:r w:rsidRPr="005822B9">
              <w:rPr>
                <w:rFonts w:ascii="Times New Roman" w:eastAsia="Times New Roman" w:hAnsi="Times New Roman" w:cs="Times New Roman"/>
                <w:sz w:val="20"/>
                <w:szCs w:val="20"/>
              </w:rPr>
              <w:t>. cont.</w:t>
            </w:r>
          </w:p>
        </w:tc>
      </w:tr>
      <w:tr w:rsidR="002D2CEF" w:rsidRPr="0001373F" w14:paraId="686EF266" w14:textId="77777777" w:rsidTr="005822B9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B43E" w14:textId="13D55DC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-Amil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7F23" w14:textId="618B518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61BD" w14:textId="749B9EC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5AD" w14:textId="64CE50B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E273" w14:textId="22420C5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1CE3" w14:textId="10B81FD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288C8EF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39E6" w14:textId="7B7A4E3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-Selli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2D45" w14:textId="38C4943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E2108" w14:textId="1127741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562" w14:textId="423E6BE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559D" w14:textId="0E3C4CA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26AD" w14:textId="7D8DEFC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65F6FF0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AF4D" w14:textId="1E17680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-R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7F70" w14:textId="7390BB0A" w:rsidR="002D2CEF" w:rsidRPr="0001373F" w:rsidRDefault="002D2CEF" w:rsidP="002609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</w:t>
            </w:r>
            <w:r w:rsidR="00260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B51AA" w14:textId="319C6B2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B60" w14:textId="6C061ED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D3A1" w14:textId="0035727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9258" w14:textId="1CE0DEE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64B0EA8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AF0B" w14:textId="02FF8D1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-Prot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81B2" w14:textId="14CFB30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4746" w14:textId="58C7426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9B0" w14:textId="15D8BBF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8E7A" w14:textId="4B92DF3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BA7B" w14:textId="02A9B5E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766702E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8A44" w14:textId="20D3B6E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-Toiv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3CAC" w14:textId="7F144B5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Finlan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1A05" w14:textId="6F4B730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2B0" w14:textId="7D4E14C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3BB0" w14:textId="30D35C7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88EF" w14:textId="79D4EA1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2226320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D844" w14:textId="751D24D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-Cul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3096" w14:textId="489B381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2A30" w14:textId="3C89FA2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950" w14:textId="4872F1E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9E57" w14:textId="60881A7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45FF" w14:textId="78269C6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36724D4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300E" w14:textId="7A1C652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7-Hardy white sp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5A6A" w14:textId="05C3FBB7" w:rsidR="002D2CEF" w:rsidRPr="0001373F" w:rsidRDefault="002D2CEF" w:rsidP="002D2CEF">
            <w:pPr>
              <w:ind w:righ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ust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F035" w14:textId="144DFBF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5180" w14:textId="737D716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6FCB" w14:textId="07A6093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A5D8" w14:textId="43B30C2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0475618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EBD2" w14:textId="2E60DFB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-Mat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4F5E" w14:textId="4A9C4CC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817C" w14:textId="0EC6FD4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A49" w14:textId="30D2E3D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8D5C" w14:textId="3C87876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F297" w14:textId="2BE7DAE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631EBC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86C6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17C5" w14:textId="533C3E5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C436" w14:textId="2F804B5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A73A" w14:textId="0877D041" w:rsidR="002D2CEF" w:rsidRPr="0001373F" w:rsidRDefault="00691240" w:rsidP="00C248A2">
            <w:pPr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1A8F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CC86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2CEF" w:rsidRPr="0001373F" w14:paraId="6F4EA06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E6BA" w14:textId="5573F80D" w:rsidR="002D2CEF" w:rsidRPr="00223882" w:rsidRDefault="002D2CEF" w:rsidP="002D2C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-Sto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D702" w14:textId="693A826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F053B" w14:textId="02EE830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6920" w14:textId="07D528E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E523" w14:textId="5EDD45F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5ADD" w14:textId="46E5C30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2BF0FAC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4F57" w14:textId="5CFFF2D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-Vasch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B01C" w14:textId="04AA6D6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la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C836" w14:textId="13246F6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A36" w14:textId="64C85DB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D3DF" w14:textId="657E428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B4DB" w14:textId="7776ECD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1D32857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1100" w14:textId="6215414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-R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284B" w14:textId="1CEBADED" w:rsidR="002D2CEF" w:rsidRPr="0001373F" w:rsidRDefault="002D2CEF" w:rsidP="00582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zech Rep</w:t>
            </w:r>
            <w:r w:rsidR="00582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9417" w14:textId="77D31C3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AA53" w14:textId="5970A93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0D44" w14:textId="1DA4DC2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BEC0" w14:textId="49341B5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1BA23530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54CE" w14:textId="6476530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-Reimann Philip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3B03" w14:textId="7E9CF20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erman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D75C" w14:textId="78EF1BC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F57" w14:textId="6D9927A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80DD" w14:textId="321BB30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531D" w14:textId="2869723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329AF71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8A76" w14:textId="2A5D092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-Ok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2803" w14:textId="65FD658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8BEA" w14:textId="0808EC5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00F" w14:textId="475CA5F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A88A" w14:textId="4C70D62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8ED9" w14:textId="7C4B550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6758F2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310B" w14:textId="4E3487B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-Carst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3804" w14:textId="452D09C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C936" w14:textId="595ECF9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06C" w14:textId="07FC61E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6987" w14:textId="4A434C4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0ECD" w14:textId="704E732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26A456E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7335" w14:textId="5048397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-R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0231" w14:textId="6BDC8B9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9F6C" w14:textId="254ED0D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C893" w14:textId="01E804D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80C6" w14:textId="5EE93B4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0FD0" w14:textId="7344A7D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E7E3D2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351C" w14:textId="7DD0B7C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-Hara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F2E7" w14:textId="06E4864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1BB6" w14:textId="5BAE7AA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B9E" w14:textId="7506BA9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02F9" w14:textId="0D7C505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FDD9" w14:textId="0CA57A1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067AA8BF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92C5" w14:textId="4B28618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-Dan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F543" w14:textId="07FF80C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0D29" w14:textId="4FA5565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660" w14:textId="035DE69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E550" w14:textId="67DE8F1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123D" w14:textId="6F09395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5F3C131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B5E4" w14:textId="6732767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-Clse 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6128" w14:textId="6FFCDE6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37AD" w14:textId="14EE9F2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719" w14:textId="26FCB87C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CC35" w14:textId="77F6C81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FAF4" w14:textId="7109517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EA4028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8BB4" w14:textId="15F6DDA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-G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53BF" w14:textId="52EC525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D44C" w14:textId="215D4B1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4CD" w14:textId="15EABE6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9213" w14:textId="162BFDE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C86F" w14:textId="0D8657E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5AA3A8FD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2653" w14:textId="3AA28BF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-Elb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8AFE" w14:textId="4F20578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BB1D" w14:textId="13160DEB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B04" w14:textId="5A5B5CD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F554" w14:textId="604D1DE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4811" w14:textId="39644F7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3D977507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DE75" w14:textId="08E047F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-L-286-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D291" w14:textId="26CADA8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0522" w14:textId="5020A71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AA7" w14:textId="63453B2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EAAD" w14:textId="4BA41FB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DB8CD" w14:textId="5849DC3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181E6090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EAAD" w14:textId="1F35A24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-R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5E3D" w14:textId="4F2DD93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1245" w14:textId="0FB627F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C0C" w14:textId="4600CB8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9C29" w14:textId="18825CF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97D9" w14:textId="6F784038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172CFC6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A3B3" w14:textId="679F459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-Syn 20-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2A2F" w14:textId="2CF1DB1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EDD8" w14:textId="5A27308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DEB" w14:textId="43A5A4F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28FB" w14:textId="298D84D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D909" w14:textId="78E6E41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4B8419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3739" w14:textId="643CF2B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-SR4A-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8005" w14:textId="556F7E6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56B8" w14:textId="2C7E6F8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FEB" w14:textId="1272631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6483" w14:textId="6AD96C1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F3FE" w14:textId="4CC9FAD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568A384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B43E" w14:textId="1137456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-Dak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5AC2" w14:textId="3150852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CA33" w14:textId="098A8EB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596" w14:textId="03BEBEF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C5C6" w14:textId="57E7E16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278E" w14:textId="75E742D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1726741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4047" w14:textId="106F00E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-Wheel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8610" w14:textId="791176F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2FF8" w14:textId="23923DE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2DF" w14:textId="0AA6DBA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9B30" w14:textId="5FFAE98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406C" w14:textId="43FCDB1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434F4B2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CBD0" w14:textId="0D82480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-M.Karlic C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256B" w14:textId="2E0EED3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50A9" w14:textId="3C5C9F1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40E7" w14:textId="7F4E0D9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BF40" w14:textId="788EC7C2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D24A" w14:textId="24918B6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2F114ABB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0D75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208E" w14:textId="47490A5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B1CDE" w14:textId="7777777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32E" w14:textId="2CD4C86F" w:rsidR="002D2CEF" w:rsidRPr="0001373F" w:rsidRDefault="00C248A2" w:rsidP="00C248A2">
            <w:pPr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y low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859E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EC9F" w14:textId="7777777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2CEF" w:rsidRPr="0001373F" w14:paraId="16202320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0593" w14:textId="5A121187" w:rsidR="002D2CEF" w:rsidRPr="00223882" w:rsidRDefault="002D2CEF" w:rsidP="002D2CE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-Wintergrazer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BFE6" w14:textId="26A5085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C30D" w14:textId="48A860C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DD5" w14:textId="696F517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8811" w14:textId="7A7A3DB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DF66" w14:textId="664AB77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64D18A7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D7D7" w14:textId="023751D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79-Petkus </w:t>
            </w:r>
            <w:proofErr w:type="spellStart"/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urzstro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38A5" w14:textId="243E8D5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7B0C" w14:textId="7E958A55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10B8" w14:textId="5C0BC9D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4992" w14:textId="78A448B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4100" w14:textId="5B6D81C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C57578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ED51" w14:textId="1F4B913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-Gazel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05E5" w14:textId="0EC1D76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8CF" w14:textId="49E8C92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609" w14:textId="29BC66C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9AEC" w14:textId="40BC3DF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3FE6" w14:textId="5E98862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6CE2459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8304" w14:textId="310F3C0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-Petk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FBB6" w14:textId="3D70F06B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5D3E" w14:textId="0278C05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FF8" w14:textId="704A4D3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F88A" w14:textId="2261AEE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B242" w14:textId="1319CEC6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55006D74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E8F6" w14:textId="307EE73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-Prolfic Spr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E9B3" w14:textId="30C4119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942E" w14:textId="6D77C32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504" w14:textId="16E3162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3DE3" w14:textId="1A44B28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1996" w14:textId="601E3CF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16D6448E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D5B7" w14:textId="0F78B01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-Wren Abruzz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CC71" w14:textId="6CE383B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5E9E" w14:textId="2686076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199" w14:textId="1645784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ED69" w14:textId="5DF290B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C563" w14:textId="6A0DE901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574A4D09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5E11" w14:textId="240892B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-Extra Early Ry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AA0B" w14:textId="6F416769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xi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0495" w14:textId="7ED61A22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326" w14:textId="484E7B8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19C3" w14:textId="5FBEBD5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2955" w14:textId="0315FB6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E5ECBA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96F6" w14:textId="77F2267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-Som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416" w14:textId="3B29164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07A7" w14:textId="76B57AE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675" w14:textId="0AA7744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37DF" w14:textId="28D67DF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3908" w14:textId="7D5A0A7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7B82B6E2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4C86" w14:textId="1FBA79D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-R1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FCFE" w14:textId="3247F091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09C2" w14:textId="2B38767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488F" w14:textId="62467F4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56D7" w14:textId="1767D07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351F" w14:textId="78C62DE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20510FCA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1E2B" w14:textId="4FE152C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-Bal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E706" w14:textId="0CE4B78E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9AAB" w14:textId="30247909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2D0" w14:textId="7519231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A309" w14:textId="0109B5A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896E" w14:textId="02512B1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9BDE58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803B" w14:textId="123140B6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-R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6F27" w14:textId="3D62840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F3A8" w14:textId="024419A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2E7" w14:textId="68317B3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DBCD" w14:textId="4907E5F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FFD1" w14:textId="65DCE504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C93C40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937F" w14:textId="068C443D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-Fl-Sy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DF8F" w14:textId="076EBD6F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70C5" w14:textId="0998C4C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787" w14:textId="5BFD50B7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A311" w14:textId="07F360C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B8E3" w14:textId="7EEFCFD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15C85D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5DD0" w14:textId="4E227B87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90-Ottawa Selec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A87E" w14:textId="3E65FF1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E0AA" w14:textId="44C2E1F6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B7DA" w14:textId="65090BCF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E403" w14:textId="6904E60F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1B4F" w14:textId="5106A42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71169D2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B398" w14:textId="1BE9B9B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-Gulzow Kunz C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17F1" w14:textId="69F84FA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BEE6" w14:textId="0363840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10B" w14:textId="33B592C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E5CB" w14:textId="62E16C03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6B92" w14:textId="5E8652B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5869865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3116" w14:textId="7085985C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-Ro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98B9" w14:textId="76139C64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0CC6" w14:textId="1BCC0FA1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EDF" w14:textId="64C458E4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8DA9" w14:textId="0D4E9565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4E8E" w14:textId="62210D47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2D2CEF" w:rsidRPr="0001373F" w14:paraId="4B47934C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9CB5" w14:textId="5032F230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-Florida 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6888" w14:textId="69639E6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1CA1" w14:textId="7E80513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AB3" w14:textId="335E01FD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1115" w14:textId="362C8F5D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141E" w14:textId="50D62359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eastAsia="Times New Roman" w:hAnsi="Times New Roman" w:cs="Times New Roman"/>
                <w:sz w:val="20"/>
                <w:szCs w:val="20"/>
              </w:rPr>
              <w:t>IIb</w:t>
            </w:r>
          </w:p>
        </w:tc>
      </w:tr>
      <w:tr w:rsidR="002D2CEF" w:rsidRPr="0001373F" w14:paraId="08E3EDC5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71FC" w14:textId="4D820383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-L-145-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A0A1" w14:textId="2DC12C8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43A4" w14:textId="1BB911B0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80C" w14:textId="7F7A1E8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79BF" w14:textId="5D578C5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14F81" w14:textId="3A4ACADB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16BC2C96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218B7" w14:textId="0FCD9DE5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-L-145-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5533E" w14:textId="66D6706A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2C5E4" w14:textId="25E84AE8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F99" w14:textId="0B19A45A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FB4C4" w14:textId="56181D5A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D67110" w14:textId="6254FEDC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2D2CEF" w:rsidRPr="0001373F" w14:paraId="2783B3A8" w14:textId="77777777" w:rsidTr="00C248A2">
        <w:trPr>
          <w:gridAfter w:val="1"/>
          <w:wAfter w:w="171" w:type="dxa"/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59D78" w14:textId="5E2F23D8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-L-18-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72BB1" w14:textId="4BA37AE2" w:rsidR="002D2CEF" w:rsidRPr="0001373F" w:rsidRDefault="002D2CEF" w:rsidP="002D2C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C92FC" w14:textId="5B8E6213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A7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FDCA" w14:textId="582EBAAE" w:rsidR="002D2CEF" w:rsidRPr="0001373F" w:rsidRDefault="002D2CEF" w:rsidP="002D2C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3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1C13" w14:textId="69E4C45E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E021B" w14:textId="71C22CD0" w:rsidR="002D2CEF" w:rsidRPr="006122DA" w:rsidRDefault="002D2CEF" w:rsidP="002D2C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2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p w14:paraId="5F4F8B33" w14:textId="46DF10C9" w:rsidR="00A13F0F" w:rsidRPr="005822B9" w:rsidRDefault="00C248A2" w:rsidP="00A13F0F">
      <w:pPr>
        <w:rPr>
          <w:rFonts w:ascii="Times New Roman" w:eastAsia="Times New Roman" w:hAnsi="Times New Roman" w:cs="Times New Roman"/>
        </w:rPr>
      </w:pPr>
      <w:r w:rsidRPr="00C248A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/</w:t>
      </w:r>
      <w:r w:rsidR="00A13F0F" w:rsidRPr="00A13F0F">
        <w:rPr>
          <w:rFonts w:ascii="Times New Roman" w:eastAsia="Times New Roman" w:hAnsi="Times New Roman" w:cs="Times New Roman"/>
          <w:sz w:val="20"/>
          <w:szCs w:val="20"/>
        </w:rPr>
        <w:t xml:space="preserve"> Winter survival class based on BLUE scores</w:t>
      </w:r>
      <w:r w:rsidR="00FB63DF" w:rsidRPr="00FB63D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C248A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/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e Fig.</w:t>
      </w:r>
      <w:r w:rsidR="006122D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. </w:t>
      </w:r>
      <w:r w:rsidRPr="00C248A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/</w:t>
      </w:r>
      <w:r w:rsidR="005822B9">
        <w:rPr>
          <w:rFonts w:ascii="Times New Roman" w:eastAsia="Times New Roman" w:hAnsi="Times New Roman" w:cs="Times New Roman"/>
          <w:sz w:val="20"/>
          <w:szCs w:val="20"/>
        </w:rPr>
        <w:t xml:space="preserve"> see Fig. S2</w:t>
      </w:r>
      <w:r w:rsidR="006122D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3973BE2" w14:textId="77777777" w:rsidR="0001373F" w:rsidRDefault="0001373F"/>
    <w:sectPr w:rsidR="0001373F" w:rsidSect="0069124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73F"/>
    <w:rsid w:val="0001373F"/>
    <w:rsid w:val="0017098D"/>
    <w:rsid w:val="00223882"/>
    <w:rsid w:val="0022485E"/>
    <w:rsid w:val="00247DD2"/>
    <w:rsid w:val="002609C6"/>
    <w:rsid w:val="00272102"/>
    <w:rsid w:val="002D2CEF"/>
    <w:rsid w:val="003220A8"/>
    <w:rsid w:val="00377F39"/>
    <w:rsid w:val="003E5C95"/>
    <w:rsid w:val="003F704D"/>
    <w:rsid w:val="00491DE3"/>
    <w:rsid w:val="005261E7"/>
    <w:rsid w:val="005822B9"/>
    <w:rsid w:val="005950C7"/>
    <w:rsid w:val="00597273"/>
    <w:rsid w:val="006122DA"/>
    <w:rsid w:val="00691240"/>
    <w:rsid w:val="00767558"/>
    <w:rsid w:val="007A6B08"/>
    <w:rsid w:val="007D564D"/>
    <w:rsid w:val="00893FB8"/>
    <w:rsid w:val="008B0A07"/>
    <w:rsid w:val="009206A2"/>
    <w:rsid w:val="00A13F0F"/>
    <w:rsid w:val="00A36083"/>
    <w:rsid w:val="00C248A2"/>
    <w:rsid w:val="00C77C73"/>
    <w:rsid w:val="00DE01DF"/>
    <w:rsid w:val="00FB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919B"/>
  <w15:chartTrackingRefBased/>
  <w15:docId w15:val="{F331FBE3-D6A0-EE44-9129-7B33E525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bbar, Ravindra</cp:lastModifiedBy>
  <cp:revision>2</cp:revision>
  <cp:lastPrinted>2021-03-01T22:35:00Z</cp:lastPrinted>
  <dcterms:created xsi:type="dcterms:W3CDTF">2022-02-07T14:52:00Z</dcterms:created>
  <dcterms:modified xsi:type="dcterms:W3CDTF">2022-02-07T14:52:00Z</dcterms:modified>
</cp:coreProperties>
</file>